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.</w:t>
      </w:r>
    </w:p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</w:p>
    <w:p w:rsidR="00DC6C71" w:rsidRPr="00801881" w:rsidRDefault="00DC6C71" w:rsidP="00DC6C71">
      <w:pPr>
        <w:rPr>
          <w:b/>
        </w:rPr>
      </w:pPr>
    </w:p>
    <w:p w:rsidR="00DC6C71" w:rsidRPr="00801881" w:rsidRDefault="00DC6C71" w:rsidP="00DC6C71">
      <w:pPr>
        <w:rPr>
          <w:b/>
          <w:sz w:val="24"/>
          <w:szCs w:val="24"/>
        </w:rPr>
      </w:pPr>
      <w:r w:rsidRPr="00801881">
        <w:rPr>
          <w:b/>
          <w:sz w:val="24"/>
          <w:szCs w:val="24"/>
        </w:rPr>
        <w:t>SM Table S2. Frequencies of items by surve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26"/>
        <w:gridCol w:w="2827"/>
        <w:gridCol w:w="1065"/>
        <w:gridCol w:w="822"/>
        <w:gridCol w:w="1025"/>
        <w:gridCol w:w="763"/>
        <w:gridCol w:w="763"/>
        <w:gridCol w:w="869"/>
      </w:tblGrid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niversa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angladesh 2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Ethiopia 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uatemala 2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enya 2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epal 2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anzania 201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ariable Number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ter Sour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pedDwell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pedYar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ublicTa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pedNeighbo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ubewe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otectedWe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nprotectedWe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otectedSpr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nprotectedSpr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toneta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inwa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ankerTru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ttledWa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therWa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oil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ushToPi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ushToSept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ushtoPi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ushToElsewhe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ushD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tSla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tOpe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tOpenNonWashab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oFacil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mpostingtoil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ucketToil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angingToil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therToil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Eart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6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Du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oorWoo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Pal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Parqu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Viny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Ceram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Ce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rrCarp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loorOth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No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Gra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Ca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Di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BambooMu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StoneMu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Adob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Plywoo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Cardboar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ReusedWoo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T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Ce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StoneLim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MudBrick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Brick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CementBlo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CoveredAdob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Woo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llOth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No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Thatc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Du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M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Bambo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WoodPlan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Cardboar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T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4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TinCan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Woo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Calam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Ceram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Ce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Shingl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Concre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oofOth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Ele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LP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NatG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7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BioG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Kerose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Co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eCharco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Woo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6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Straw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AgricCro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Du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NoCoo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elOth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ttle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ttle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ttle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ttle 6 to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ttle 11 to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ttle &gt;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w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6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w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ws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ws 6 1o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ws &gt;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rse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rse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rses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rses &gt;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at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at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ats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ats 6 to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ats 11 to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ats &gt;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eep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eep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eep 6 to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eep 11 to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eep &gt;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0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6 to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11 to 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21 to 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ickens &gt; 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ulls_Buffalo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ulls_Buffalo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ulls_Buffalo &gt;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ck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ck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cks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cks &gt; 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g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g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gs 3-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igs &gt;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Yak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Yak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Yaks &gt;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mel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mel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mels &gt;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bbit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bbit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bbits &gt;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urkey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urkeys 1 to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urkeys 3 to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urkeys 6 to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urkeys &gt; 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es 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es &gt; 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usehold Goods and Servic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Electric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id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nd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dne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2.5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tchClo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ab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upboar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mpu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hiki_Jant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rdrob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V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16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ter Pum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ta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eroseneLam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ola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tov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crowav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ve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Electric coffe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Juic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rin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me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D Play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ape Recor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ypewrit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ideo Came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C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and Ir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ash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ry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acu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ewing Mach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atter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usehold Types and Ownershi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edicated Kitche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hared Kitche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itchen Chimne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me_Inheritat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me_Right to ow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me_Transf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ome_Oth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wns_Structu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ents_Structu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nsent_Structu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quat_Structu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ssing_Structu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nd ownershi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wns_Homestea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0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7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&gt;0 to 1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&gt;1 to 2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&gt; 2 to 4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&gt; 4 to 8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&gt; 8 to 16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lastRenderedPageBreak/>
              <w:t>21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land &gt; 16 H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wns_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ents_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nsent_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quat_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ssing_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ehicl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icyc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otorcyc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r_Tru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imal_C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atWMoto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empo/Autobike/C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ickshaw/V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ther tru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USINESS AND FINA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ankAccou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9.9</w:t>
            </w: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wns Busine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Owns Agricultural Busine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ultiv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an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ardamo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otato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Hab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e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gricultural Equipment and Installation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nimal Equip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Tractor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ractor Equip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ultivato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Work Truc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raft Animal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me Pump\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enerato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rrigation Equipme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mall Tools Mis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Coo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l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il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ry Roo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6C71" w:rsidRPr="00801881" w:rsidTr="00264B1F">
        <w:trPr>
          <w:trHeight w:val="27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6C71" w:rsidRPr="00801881" w:rsidRDefault="00DC6C71" w:rsidP="00264B1F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801881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0</w:t>
            </w:r>
          </w:p>
        </w:tc>
      </w:tr>
    </w:tbl>
    <w:p w:rsidR="00DC6C71" w:rsidRPr="00801881" w:rsidRDefault="00DC6C71" w:rsidP="00DC6C71">
      <w:pPr>
        <w:rPr>
          <w:b/>
        </w:rPr>
      </w:pPr>
      <w:bookmarkStart w:id="0" w:name="_GoBack"/>
      <w:bookmarkEnd w:id="0"/>
    </w:p>
    <w:sectPr w:rsidR="00DC6C71" w:rsidRPr="00801881" w:rsidSect="003F577C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12B" w:rsidRDefault="00A4512B">
      <w:pPr>
        <w:spacing w:after="0" w:line="240" w:lineRule="auto"/>
      </w:pPr>
      <w:r>
        <w:separator/>
      </w:r>
    </w:p>
  </w:endnote>
  <w:endnote w:type="continuationSeparator" w:id="0">
    <w:p w:rsidR="00A4512B" w:rsidRDefault="00A4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634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FF9" w:rsidRDefault="00DC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2B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85FF9" w:rsidRDefault="00A451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12B" w:rsidRDefault="00A4512B">
      <w:pPr>
        <w:spacing w:after="0" w:line="240" w:lineRule="auto"/>
      </w:pPr>
      <w:r>
        <w:separator/>
      </w:r>
    </w:p>
  </w:footnote>
  <w:footnote w:type="continuationSeparator" w:id="0">
    <w:p w:rsidR="00A4512B" w:rsidRDefault="00A451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38"/>
    <w:multiLevelType w:val="hybridMultilevel"/>
    <w:tmpl w:val="5846FA40"/>
    <w:lvl w:ilvl="0" w:tplc="0FCE9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82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2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2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9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CE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0B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66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1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465144"/>
    <w:multiLevelType w:val="hybridMultilevel"/>
    <w:tmpl w:val="37369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B0EC7"/>
    <w:multiLevelType w:val="hybridMultilevel"/>
    <w:tmpl w:val="F59E47F6"/>
    <w:lvl w:ilvl="0" w:tplc="FD5070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6203D3"/>
    <w:multiLevelType w:val="hybridMultilevel"/>
    <w:tmpl w:val="458200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159F9"/>
    <w:multiLevelType w:val="hybridMultilevel"/>
    <w:tmpl w:val="F21CB878"/>
    <w:lvl w:ilvl="0" w:tplc="51186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2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80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A8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7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C3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EF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25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C9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8D4BB3"/>
    <w:multiLevelType w:val="hybridMultilevel"/>
    <w:tmpl w:val="35463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026B5"/>
    <w:multiLevelType w:val="hybridMultilevel"/>
    <w:tmpl w:val="23281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D23A6"/>
    <w:multiLevelType w:val="hybridMultilevel"/>
    <w:tmpl w:val="5BBCA654"/>
    <w:lvl w:ilvl="0" w:tplc="D95AE4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7A14F7"/>
    <w:multiLevelType w:val="hybridMultilevel"/>
    <w:tmpl w:val="DB806AA8"/>
    <w:lvl w:ilvl="0" w:tplc="4252C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BCC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80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21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621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12F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06F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EAE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4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1664A0"/>
    <w:multiLevelType w:val="hybridMultilevel"/>
    <w:tmpl w:val="384AF4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F1C2A"/>
    <w:multiLevelType w:val="hybridMultilevel"/>
    <w:tmpl w:val="90463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8979A8"/>
    <w:multiLevelType w:val="hybridMultilevel"/>
    <w:tmpl w:val="1244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8"/>
  </w:num>
  <w:num w:numId="5">
    <w:abstractNumId w:val="5"/>
  </w:num>
  <w:num w:numId="6">
    <w:abstractNumId w:val="2"/>
  </w:num>
  <w:num w:numId="7">
    <w:abstractNumId w:val="9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53"/>
    <w:rsid w:val="000759FD"/>
    <w:rsid w:val="00105D73"/>
    <w:rsid w:val="001158FC"/>
    <w:rsid w:val="001250ED"/>
    <w:rsid w:val="00166DB9"/>
    <w:rsid w:val="00190644"/>
    <w:rsid w:val="00235A6D"/>
    <w:rsid w:val="00297F97"/>
    <w:rsid w:val="0030678A"/>
    <w:rsid w:val="0034022A"/>
    <w:rsid w:val="003744ED"/>
    <w:rsid w:val="003B677A"/>
    <w:rsid w:val="00472494"/>
    <w:rsid w:val="004B67FE"/>
    <w:rsid w:val="004D1FA5"/>
    <w:rsid w:val="004E1404"/>
    <w:rsid w:val="0054131E"/>
    <w:rsid w:val="005831CB"/>
    <w:rsid w:val="00603B1D"/>
    <w:rsid w:val="00632A76"/>
    <w:rsid w:val="007C5C12"/>
    <w:rsid w:val="007E52B4"/>
    <w:rsid w:val="008621F6"/>
    <w:rsid w:val="0096155E"/>
    <w:rsid w:val="00970B5C"/>
    <w:rsid w:val="0098069D"/>
    <w:rsid w:val="00A4512B"/>
    <w:rsid w:val="00A9731A"/>
    <w:rsid w:val="00AE534C"/>
    <w:rsid w:val="00B20F75"/>
    <w:rsid w:val="00B244BB"/>
    <w:rsid w:val="00BC1180"/>
    <w:rsid w:val="00BC2692"/>
    <w:rsid w:val="00BF0ABC"/>
    <w:rsid w:val="00CC6261"/>
    <w:rsid w:val="00DC6C71"/>
    <w:rsid w:val="00DD0555"/>
    <w:rsid w:val="00E31853"/>
    <w:rsid w:val="00E31B60"/>
    <w:rsid w:val="00E474B6"/>
    <w:rsid w:val="00E51C5C"/>
    <w:rsid w:val="00E85E92"/>
    <w:rsid w:val="00ED50C6"/>
    <w:rsid w:val="00FC516E"/>
    <w:rsid w:val="00F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0E63F-8F8D-4DDC-940E-8353DB05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C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7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05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04"/>
    <w:rPr>
      <w:color w:val="954F72"/>
      <w:u w:val="single"/>
    </w:rPr>
  </w:style>
  <w:style w:type="paragraph" w:customStyle="1" w:styleId="xl63">
    <w:name w:val="xl63"/>
    <w:basedOn w:val="Normal"/>
    <w:rsid w:val="004E14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4">
    <w:name w:val="xl64"/>
    <w:basedOn w:val="Normal"/>
    <w:rsid w:val="004E1404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5">
    <w:name w:val="xl65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6">
    <w:name w:val="xl66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C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C71"/>
  </w:style>
  <w:style w:type="paragraph" w:styleId="Footer">
    <w:name w:val="footer"/>
    <w:basedOn w:val="Normal"/>
    <w:link w:val="Foot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71"/>
  </w:style>
  <w:style w:type="paragraph" w:styleId="NormalWeb">
    <w:name w:val="Normal (Web)"/>
    <w:basedOn w:val="Normal"/>
    <w:uiPriority w:val="99"/>
    <w:unhideWhenUsed/>
    <w:rsid w:val="00DC6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71"/>
    <w:rPr>
      <w:b/>
      <w:bCs/>
      <w:sz w:val="20"/>
      <w:szCs w:val="20"/>
    </w:rPr>
  </w:style>
  <w:style w:type="character" w:customStyle="1" w:styleId="aqj">
    <w:name w:val="aqj"/>
    <w:basedOn w:val="DefaultParagraphFont"/>
    <w:rsid w:val="00DC6C71"/>
  </w:style>
  <w:style w:type="paragraph" w:styleId="Revision">
    <w:name w:val="Revision"/>
    <w:hidden/>
    <w:uiPriority w:val="99"/>
    <w:semiHidden/>
    <w:rsid w:val="00DC6C7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C6C71"/>
  </w:style>
  <w:style w:type="character" w:styleId="LineNumber">
    <w:name w:val="line number"/>
    <w:basedOn w:val="DefaultParagraphFont"/>
    <w:uiPriority w:val="99"/>
    <w:semiHidden/>
    <w:unhideWhenUsed/>
    <w:rsid w:val="00DC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4</Words>
  <Characters>726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 UTO</Company>
  <LinksUpToDate>false</LinksUpToDate>
  <CharactersWithSpaces>8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ruschka</dc:creator>
  <cp:keywords/>
  <dc:description/>
  <cp:lastModifiedBy>Daniel Hruschka</cp:lastModifiedBy>
  <cp:revision>3</cp:revision>
  <dcterms:created xsi:type="dcterms:W3CDTF">2017-08-04T19:58:00Z</dcterms:created>
  <dcterms:modified xsi:type="dcterms:W3CDTF">2017-08-04T19:59:00Z</dcterms:modified>
</cp:coreProperties>
</file>